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56794A" w14:textId="77777777" w:rsidR="00C44CED" w:rsidRPr="00F446AE" w:rsidRDefault="00C44CED" w:rsidP="00C44CED">
      <w:pPr>
        <w:pStyle w:val="Standard"/>
        <w:tabs>
          <w:tab w:val="left" w:pos="6886"/>
        </w:tabs>
        <w:rPr>
          <w:rFonts w:ascii="Times New Roman" w:hAnsi="Times New Roman" w:cs="Times New Roman"/>
          <w:b/>
          <w:szCs w:val="20"/>
          <w:lang w:val="en-GB"/>
        </w:rPr>
      </w:pPr>
      <w:r w:rsidRPr="00F446AE">
        <w:rPr>
          <w:rFonts w:ascii="Times New Roman" w:hAnsi="Times New Roman" w:cs="Times New Roman"/>
          <w:b/>
          <w:szCs w:val="20"/>
          <w:lang w:val="en-US"/>
        </w:rPr>
        <w:t xml:space="preserve">Table </w:t>
      </w:r>
      <w:r w:rsidR="005D4F91">
        <w:rPr>
          <w:rFonts w:ascii="Times New Roman" w:hAnsi="Times New Roman" w:cs="Times New Roman"/>
          <w:b/>
          <w:szCs w:val="20"/>
          <w:lang w:val="en-US"/>
        </w:rPr>
        <w:t>1</w:t>
      </w:r>
      <w:r w:rsidRPr="00F446AE">
        <w:rPr>
          <w:rFonts w:ascii="Times New Roman" w:hAnsi="Times New Roman" w:cs="Times New Roman"/>
          <w:b/>
          <w:szCs w:val="20"/>
          <w:lang w:val="en-US"/>
        </w:rPr>
        <w:t>. Detailed description of complications and outcomes.</w:t>
      </w:r>
    </w:p>
    <w:p w14:paraId="6D77ABCD" w14:textId="77777777" w:rsidR="00C44CED" w:rsidRPr="00F446AE" w:rsidRDefault="00C44CED" w:rsidP="00C44CED">
      <w:pPr>
        <w:pStyle w:val="Standard"/>
        <w:tabs>
          <w:tab w:val="left" w:pos="6886"/>
        </w:tabs>
        <w:rPr>
          <w:rFonts w:ascii="Times New Roman" w:hAnsi="Times New Roman" w:cs="Times New Roman"/>
          <w:b/>
          <w:szCs w:val="28"/>
          <w:lang w:val="en-GB"/>
        </w:rPr>
      </w:pPr>
    </w:p>
    <w:tbl>
      <w:tblPr>
        <w:tblStyle w:val="MDPI41threelinetable"/>
        <w:tblW w:w="0" w:type="auto"/>
        <w:tblLayout w:type="fixed"/>
        <w:tblLook w:val="0000" w:firstRow="0" w:lastRow="0" w:firstColumn="0" w:lastColumn="0" w:noHBand="0" w:noVBand="0"/>
      </w:tblPr>
      <w:tblGrid>
        <w:gridCol w:w="1982"/>
        <w:gridCol w:w="1361"/>
        <w:gridCol w:w="5796"/>
        <w:gridCol w:w="4395"/>
      </w:tblGrid>
      <w:tr w:rsidR="00C44CED" w:rsidRPr="00F446AE" w14:paraId="413A0606" w14:textId="77777777" w:rsidTr="004A023F">
        <w:tc>
          <w:tcPr>
            <w:tcW w:w="1982" w:type="dxa"/>
            <w:tcBorders>
              <w:top w:val="single" w:sz="8" w:space="0" w:color="auto"/>
              <w:bottom w:val="single" w:sz="4" w:space="0" w:color="auto"/>
            </w:tcBorders>
          </w:tcPr>
          <w:p w14:paraId="2306BFDA" w14:textId="77777777" w:rsidR="00C44CED" w:rsidRPr="00574744" w:rsidRDefault="00C44CED" w:rsidP="004A023F">
            <w:pPr>
              <w:pStyle w:val="TableContents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rst Author (year)</w:t>
            </w:r>
          </w:p>
        </w:tc>
        <w:tc>
          <w:tcPr>
            <w:tcW w:w="1361" w:type="dxa"/>
            <w:tcBorders>
              <w:top w:val="single" w:sz="8" w:space="0" w:color="auto"/>
              <w:bottom w:val="single" w:sz="4" w:space="0" w:color="auto"/>
            </w:tcBorders>
          </w:tcPr>
          <w:p w14:paraId="54FACE42" w14:textId="77777777" w:rsidR="00C44CED" w:rsidRPr="00C22AA3" w:rsidRDefault="00C44CED" w:rsidP="004A023F">
            <w:pPr>
              <w:pStyle w:val="TableContents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47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r w:rsidR="004A023F">
              <w:rPr>
                <w:rFonts w:ascii="Times New Roman" w:hAnsi="Times New Roman" w:cs="Times New Roman" w:hint="eastAsia"/>
                <w:b/>
                <w:sz w:val="20"/>
                <w:szCs w:val="20"/>
                <w:lang w:val="en-US"/>
              </w:rPr>
              <w:t>o</w:t>
            </w:r>
            <w:r w:rsidRPr="005747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 of patients</w:t>
            </w:r>
          </w:p>
        </w:tc>
        <w:tc>
          <w:tcPr>
            <w:tcW w:w="5796" w:type="dxa"/>
            <w:tcBorders>
              <w:top w:val="single" w:sz="8" w:space="0" w:color="auto"/>
              <w:bottom w:val="single" w:sz="4" w:space="0" w:color="auto"/>
            </w:tcBorders>
          </w:tcPr>
          <w:p w14:paraId="34C79F6E" w14:textId="77777777" w:rsidR="00C44CED" w:rsidRPr="00C22AA3" w:rsidRDefault="00C44CED" w:rsidP="004A023F">
            <w:pPr>
              <w:pStyle w:val="TableContents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47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plications</w:t>
            </w:r>
          </w:p>
        </w:tc>
        <w:tc>
          <w:tcPr>
            <w:tcW w:w="4395" w:type="dxa"/>
            <w:tcBorders>
              <w:top w:val="single" w:sz="8" w:space="0" w:color="auto"/>
              <w:bottom w:val="single" w:sz="4" w:space="0" w:color="auto"/>
            </w:tcBorders>
          </w:tcPr>
          <w:p w14:paraId="693C168D" w14:textId="77777777" w:rsidR="00C44CED" w:rsidRPr="00C22AA3" w:rsidRDefault="00C44CED" w:rsidP="004A023F">
            <w:pPr>
              <w:pStyle w:val="TableContents"/>
              <w:rPr>
                <w:rFonts w:ascii="Times New Roman" w:hAnsi="Times New Roman" w:cs="Times New Roman" w:hint="eastAsia"/>
                <w:b/>
                <w:sz w:val="20"/>
                <w:szCs w:val="20"/>
                <w:lang w:val="en-US"/>
              </w:rPr>
            </w:pPr>
            <w:r w:rsidRPr="005747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utcome</w:t>
            </w:r>
            <w:r w:rsidR="004A023F">
              <w:rPr>
                <w:rFonts w:ascii="Times New Roman" w:hAnsi="Times New Roman" w:cs="Times New Roman" w:hint="eastAsia"/>
                <w:b/>
                <w:sz w:val="20"/>
                <w:szCs w:val="20"/>
                <w:lang w:val="en-US"/>
              </w:rPr>
              <w:t>s</w:t>
            </w:r>
          </w:p>
        </w:tc>
      </w:tr>
      <w:tr w:rsidR="00C44CED" w:rsidRPr="000A73B6" w14:paraId="3F6B3CE7" w14:textId="77777777" w:rsidTr="004A023F">
        <w:tc>
          <w:tcPr>
            <w:tcW w:w="1982" w:type="dxa"/>
            <w:tcBorders>
              <w:top w:val="single" w:sz="4" w:space="0" w:color="auto"/>
            </w:tcBorders>
            <w:vAlign w:val="top"/>
          </w:tcPr>
          <w:p w14:paraId="6A05F61C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ordens</w:t>
            </w:r>
            <w:proofErr w:type="spellEnd"/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</w:t>
            </w:r>
          </w:p>
          <w:p w14:paraId="01BF7986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2015) </w: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Jb3JkZW5zPC9BdXRob3I+PFllYXI+MjAxNTwvWWVhcj48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Jb3JkZW5zPC9BdXRob3I+PFllYXI+MjAxNTwvWWVhcj48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B38A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36</w: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top"/>
          </w:tcPr>
          <w:p w14:paraId="29A5CBFE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5796" w:type="dxa"/>
            <w:tcBorders>
              <w:top w:val="single" w:sz="4" w:space="0" w:color="auto"/>
            </w:tcBorders>
            <w:vAlign w:val="top"/>
          </w:tcPr>
          <w:p w14:paraId="588F9F99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10 pts had fixator-related complication</w:t>
            </w:r>
          </w:p>
          <w:p w14:paraId="18EA96A3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7 pts required secondary surgery (5 pts elbow </w:t>
            </w:r>
            <w:proofErr w:type="spellStart"/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ngruency</w:t>
            </w:r>
            <w:proofErr w:type="spellEnd"/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4A023F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 xml:space="preserve"> </w:t>
            </w:r>
            <w:r w:rsidR="004A02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proofErr w:type="spellStart"/>
            <w:r w:rsidR="004A02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</w:t>
            </w:r>
            <w:proofErr w:type="spellEnd"/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rdware defect)</w:t>
            </w:r>
            <w:r w:rsidR="004A023F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 xml:space="preserve">, </w: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</w:t>
            </w:r>
            <w:proofErr w:type="spellEnd"/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in tract fracture humerus (required plate fixation)</w:t>
            </w:r>
          </w:p>
          <w:p w14:paraId="7AA1ADD3" w14:textId="6892E714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4 pts had a pin tract infection (2 required debridement, 2 </w:t>
            </w:r>
            <w:r w:rsidR="00F93E44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US" w:bidi="ar-SA"/>
              </w:rPr>
              <w:t>oral antibiotics</w: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279663DA" w14:textId="482DB5B5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1 </w:t>
            </w:r>
            <w:proofErr w:type="spellStart"/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</w:t>
            </w:r>
            <w:proofErr w:type="spellEnd"/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in-tract fracture of ulna (conservative </w:t>
            </w:r>
            <w:r w:rsidR="00F93E44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treatment</w: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4F8160C3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1 </w:t>
            </w:r>
            <w:proofErr w:type="spellStart"/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</w:t>
            </w:r>
            <w:proofErr w:type="spellEnd"/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d recurrent instability</w:t>
            </w:r>
          </w:p>
          <w:p w14:paraId="3169E604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13 pts heterotopic ossifications at 1 </w:t>
            </w:r>
            <w:r w:rsidR="004A023F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year</w:t>
            </w:r>
          </w:p>
        </w:tc>
        <w:tc>
          <w:tcPr>
            <w:tcW w:w="4395" w:type="dxa"/>
            <w:tcBorders>
              <w:top w:val="single" w:sz="4" w:space="0" w:color="auto"/>
            </w:tcBorders>
            <w:vAlign w:val="top"/>
          </w:tcPr>
          <w:p w14:paraId="46AA04BD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SH</w:t>
            </w:r>
          </w:p>
          <w:p w14:paraId="0384A5F9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score improved from 30 to 7</w:t>
            </w:r>
          </w:p>
          <w:p w14:paraId="12DFF6BC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PS </w:t>
            </w:r>
          </w:p>
          <w:p w14:paraId="35094365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score increased from 80 to 100</w:t>
            </w:r>
          </w:p>
        </w:tc>
      </w:tr>
      <w:tr w:rsidR="00C44CED" w:rsidRPr="000A73B6" w14:paraId="2CA50649" w14:textId="77777777" w:rsidTr="004A023F">
        <w:tc>
          <w:tcPr>
            <w:tcW w:w="1982" w:type="dxa"/>
            <w:vAlign w:val="top"/>
          </w:tcPr>
          <w:p w14:paraId="100C4123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smezacar</w:t>
            </w:r>
            <w:proofErr w:type="spellEnd"/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0) </w: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ZXNtZXphY2FyPC9BdXRob3I+PFllYXI+MjAxMDwvWWVh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ZXNtZXphY2FyPC9BdXRob3I+PFllYXI+MjAxMDwvWWVh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B38A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29</w: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61" w:type="dxa"/>
            <w:vAlign w:val="top"/>
          </w:tcPr>
          <w:p w14:paraId="412B9FAD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796" w:type="dxa"/>
            <w:vAlign w:val="top"/>
          </w:tcPr>
          <w:p w14:paraId="41998005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6 pts (28.6%) had neurological complaints</w:t>
            </w:r>
            <w:r w:rsidR="004A023F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 xml:space="preserve"> (</w: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nar nerve neuropathy</w:t>
            </w:r>
            <w:r w:rsidR="004A023F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)</w:t>
            </w:r>
          </w:p>
          <w:p w14:paraId="38D1274B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4 pts permanent varus-valgus instability</w:t>
            </w:r>
          </w:p>
          <w:p w14:paraId="4ADD3C2A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14 pts heterotopic ossification</w:t>
            </w:r>
          </w:p>
          <w:p w14:paraId="245A01E2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81% of pts reported elbow stiffness, pain during sport activities, ROM limitation (only 4 pts, 19,1% reported a feeling of full recovery).</w:t>
            </w:r>
          </w:p>
        </w:tc>
        <w:tc>
          <w:tcPr>
            <w:tcW w:w="4395" w:type="dxa"/>
            <w:vAlign w:val="top"/>
          </w:tcPr>
          <w:p w14:paraId="2C0700C9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PS</w:t>
            </w:r>
          </w:p>
          <w:p w14:paraId="23B5F603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was 96.9</w:t>
            </w:r>
          </w:p>
          <w:p w14:paraId="16ABA683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Excellent in 20 pts</w:t>
            </w:r>
          </w:p>
          <w:p w14:paraId="521FA5C3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Moderate in 1 </w:t>
            </w:r>
            <w:proofErr w:type="spellStart"/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</w:t>
            </w:r>
            <w:proofErr w:type="spellEnd"/>
          </w:p>
          <w:p w14:paraId="23271032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considers only performance in daily life activity and not in challenging physical activities</w:t>
            </w:r>
          </w:p>
        </w:tc>
      </w:tr>
      <w:tr w:rsidR="00C44CED" w:rsidRPr="00574744" w14:paraId="0383AB8C" w14:textId="77777777" w:rsidTr="004A023F">
        <w:tc>
          <w:tcPr>
            <w:tcW w:w="1982" w:type="dxa"/>
            <w:vAlign w:val="top"/>
          </w:tcPr>
          <w:p w14:paraId="51EEFA3B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74744">
              <w:rPr>
                <w:rFonts w:ascii="Times New Roman" w:hAnsi="Times New Roman" w:cs="Times New Roman"/>
                <w:sz w:val="20"/>
                <w:szCs w:val="20"/>
              </w:rPr>
              <w:t>Dines</w:t>
            </w:r>
            <w:proofErr w:type="spellEnd"/>
            <w:r w:rsidRPr="00574744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  <w:p w14:paraId="58028FDC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</w:rPr>
              <w:t xml:space="preserve">(2007) </w: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aW5lczwvQXV0aG9yPjxZZWFyPjIwMDc8L1llYXI+PFJl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aW5lczwvQXV0aG9yPjxZZWFyPjIwMDc8L1llYXI+PFJl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B38A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30</w: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61" w:type="dxa"/>
            <w:vAlign w:val="top"/>
          </w:tcPr>
          <w:p w14:paraId="7555D05F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5796" w:type="dxa"/>
            <w:vAlign w:val="top"/>
          </w:tcPr>
          <w:p w14:paraId="7827CA77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traoperative complications</w:t>
            </w:r>
          </w:p>
          <w:p w14:paraId="298F1E1C" w14:textId="77777777" w:rsidR="00C44CED" w:rsidRPr="00574744" w:rsidRDefault="004A023F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</w:t>
            </w:r>
            <w:r w:rsidR="00C44CED"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 compl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ication</w:t>
            </w:r>
            <w:r w:rsidR="00C44CED"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4/22, 17% (3 re-operation)</w:t>
            </w:r>
          </w:p>
          <w:p w14:paraId="7282DAC8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1 postoperative ulnar neuritis that caused pain but no weakness</w:t>
            </w:r>
          </w:p>
          <w:p w14:paraId="211016DB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1 persistent pain and ulnar nerve symptoms (previous surgery and un transposition)</w:t>
            </w:r>
          </w:p>
          <w:p w14:paraId="01498E21" w14:textId="77777777" w:rsidR="00C44CED" w:rsidRPr="00B93E02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2 patients were treated for lysis of adhesions at</w:t>
            </w:r>
            <w:r w:rsidR="00B93E02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</w: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mean of 18 month</w:t>
            </w:r>
          </w:p>
        </w:tc>
        <w:tc>
          <w:tcPr>
            <w:tcW w:w="4395" w:type="dxa"/>
            <w:vAlign w:val="top"/>
          </w:tcPr>
          <w:p w14:paraId="7DDE2ECC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way Scale</w:t>
            </w:r>
          </w:p>
          <w:p w14:paraId="4FB64BC2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9/22 Excellent results</w:t>
            </w:r>
          </w:p>
          <w:p w14:paraId="1F853C67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/22 Fair results</w:t>
            </w:r>
          </w:p>
          <w:p w14:paraId="556AF69C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/22 Poor result</w:t>
            </w:r>
          </w:p>
        </w:tc>
      </w:tr>
      <w:tr w:rsidR="00C44CED" w:rsidRPr="000A73B6" w14:paraId="7FD5DA13" w14:textId="77777777" w:rsidTr="004A023F">
        <w:tc>
          <w:tcPr>
            <w:tcW w:w="1982" w:type="dxa"/>
            <w:vAlign w:val="top"/>
          </w:tcPr>
          <w:p w14:paraId="6D58CA69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74744">
              <w:rPr>
                <w:rFonts w:ascii="Times New Roman" w:hAnsi="Times New Roman" w:cs="Times New Roman"/>
                <w:sz w:val="20"/>
                <w:szCs w:val="20"/>
              </w:rPr>
              <w:t>Dines</w:t>
            </w:r>
            <w:proofErr w:type="spellEnd"/>
            <w:r w:rsidRPr="00574744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  <w:p w14:paraId="025A12F6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</w:rPr>
              <w:t xml:space="preserve">(2008) </w: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Dines&lt;/Author&gt;&lt;Year&gt;2008&lt;/Year&gt;&lt;RecNum&gt;11&lt;/RecNum&gt;&lt;DisplayText&gt;&lt;style face="superscript"&gt;31&lt;/style&gt;&lt;/DisplayText&gt;&lt;record&gt;&lt;rec-number&gt;11&lt;/rec-number&gt;&lt;foreign-keys&gt;&lt;key app="EN" db-id="dd59ffpeqae5ryev9sopaetvtzds5rsarpwx" timestamp="1527603892"&gt;11&lt;/key&gt;&lt;/foreign-keys&gt;&lt;ref-type name="Journal Article"&gt;17&lt;/ref-type&gt;&lt;contributors&gt;&lt;authors&gt;&lt;author&gt;Dines, J. S.&lt;/author&gt;&lt;author&gt;Yocum, L. A.&lt;/author&gt;&lt;author&gt;Frank, J. B.&lt;/author&gt;&lt;author&gt;ElAttrache, N. S.&lt;/author&gt;&lt;author&gt;Gambardella, R. A.&lt;/author&gt;&lt;author&gt;Jobe, F. W.&lt;/author&gt;&lt;/authors&gt;&lt;/contributors&gt;&lt;auth-address&gt;Kerlan Jobe Orthopaedic Clinic, Los Angeles, California, USA. jdinesmd@gmail.com&lt;/auth-address&gt;&lt;titles&gt;&lt;title&gt;Revision surgery for failed elbow medial collateral ligament reconstruction&lt;/title&gt;&lt;secondary-title&gt;Am J Sports Med&lt;/secondary-title&gt;&lt;alt-title&gt;The American journal of sports medicine&lt;/alt-title&gt;&lt;/titles&gt;&lt;periodical&gt;&lt;full-title&gt;Am J Sports Med&lt;/full-title&gt;&lt;abbr-1&gt;The American journal of sports medicine&lt;/abbr-1&gt;&lt;/periodical&gt;&lt;alt-periodical&gt;&lt;full-title&gt;Am J Sports Med&lt;/full-title&gt;&lt;abbr-1&gt;The American journal of sports medicine&lt;/abbr-1&gt;&lt;/alt-periodical&gt;&lt;pages&gt;1061-5&lt;/pages&gt;&lt;volume&gt;36&lt;/volume&gt;&lt;number&gt;6&lt;/number&gt;&lt;edition&gt;2008/04/30&lt;/edition&gt;&lt;keywords&gt;&lt;keyword&gt;Adult&lt;/keyword&gt;&lt;keyword&gt;Baseball/*injuries&lt;/keyword&gt;&lt;keyword&gt;Collateral Ligaments/injuries/*surgery&lt;/keyword&gt;&lt;keyword&gt;Elbow Joint/*surgery&lt;/keyword&gt;&lt;keyword&gt;Follow-Up Studies&lt;/keyword&gt;&lt;keyword&gt;Humans&lt;/keyword&gt;&lt;keyword&gt;Male&lt;/keyword&gt;&lt;keyword&gt;Range of Motion, Articular&lt;/keyword&gt;&lt;keyword&gt;*Reconstructive Surgical Procedures&lt;/keyword&gt;&lt;keyword&gt;Reoperation&lt;/keyword&gt;&lt;keyword&gt;Retrospective Studies&lt;/keyword&gt;&lt;keyword&gt;Treatment Outcome&lt;/keyword&gt;&lt;/keywords&gt;&lt;dates&gt;&lt;year&gt;2008&lt;/year&gt;&lt;pub-dates&gt;&lt;date&gt;Jun&lt;/date&gt;&lt;/pub-dates&gt;&lt;/dates&gt;&lt;isbn&gt;0363-5465&lt;/isbn&gt;&lt;accession-num&gt;18443277&lt;/accession-num&gt;&lt;urls&gt;&lt;/urls&gt;&lt;electronic-resource-num&gt;10.1177/0363546508314796&lt;/electronic-resource-num&gt;&lt;remote-database-provider&gt;NLM&lt;/remote-database-provider&gt;&lt;language&gt;eng&lt;/language&gt;&lt;/record&gt;&lt;/Cite&gt;&lt;/EndNote&gt;</w:instrTex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B38A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31</w: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61" w:type="dxa"/>
            <w:vAlign w:val="top"/>
          </w:tcPr>
          <w:p w14:paraId="549621BC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5796" w:type="dxa"/>
            <w:vAlign w:val="top"/>
          </w:tcPr>
          <w:p w14:paraId="1E99163F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traoperative complications</w:t>
            </w:r>
          </w:p>
          <w:p w14:paraId="71F73D69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6 post</w:t>
            </w:r>
            <w:r w:rsidR="00B93E02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-</w: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p complications: 1 required further surgery (1 </w:t>
            </w:r>
            <w:proofErr w:type="spellStart"/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</w:t>
            </w:r>
            <w:proofErr w:type="spellEnd"/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ear</w:t>
            </w:r>
            <w:proofErr w:type="spellEnd"/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2 post-operative stiffness,1 reactive synovitis, 1 ulnar neuritis, 1 medial </w:t>
            </w:r>
            <w:proofErr w:type="spellStart"/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ycondilitis</w:t>
            </w:r>
            <w:proofErr w:type="spellEnd"/>
          </w:p>
          <w:p w14:paraId="34FBCCC5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  <w:vAlign w:val="top"/>
          </w:tcPr>
          <w:p w14:paraId="3AEB8380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way Scale</w: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fter 1st surgery</w:t>
            </w:r>
          </w:p>
          <w:p w14:paraId="7820887C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9 excellent results</w:t>
            </w:r>
          </w:p>
          <w:p w14:paraId="1320E5BA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2 good results</w:t>
            </w:r>
          </w:p>
          <w:p w14:paraId="7019BA9A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1 fair result</w:t>
            </w:r>
          </w:p>
          <w:p w14:paraId="2618A254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3 poor results</w:t>
            </w:r>
          </w:p>
          <w:p w14:paraId="1A183813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way Scale</w: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fter 2nd surgery</w:t>
            </w:r>
          </w:p>
          <w:p w14:paraId="2E2BF64A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5 excellent results</w:t>
            </w:r>
          </w:p>
          <w:p w14:paraId="67943000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4 good results</w:t>
            </w:r>
          </w:p>
          <w:p w14:paraId="3B0255E7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2 fair results</w:t>
            </w:r>
          </w:p>
          <w:p w14:paraId="63A659F4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4 poor results</w:t>
            </w:r>
          </w:p>
        </w:tc>
      </w:tr>
      <w:tr w:rsidR="00C44CED" w:rsidRPr="000A73B6" w14:paraId="05442495" w14:textId="77777777" w:rsidTr="004A023F">
        <w:tc>
          <w:tcPr>
            <w:tcW w:w="1982" w:type="dxa"/>
            <w:vAlign w:val="top"/>
          </w:tcPr>
          <w:p w14:paraId="4A1C1572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ickson et al.</w:t>
            </w:r>
          </w:p>
          <w:p w14:paraId="326F8AB6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2016) </w: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Erickson&lt;/Author&gt;&lt;Year&gt;2016&lt;/Year&gt;&lt;RecNum&gt;3&lt;/RecNum&gt;&lt;DisplayText&gt;&lt;style face="superscript"&gt;27&lt;/style&gt;&lt;/DisplayText&gt;&lt;record&gt;&lt;rec-number&gt;3&lt;/rec-number&gt;&lt;foreign-keys&gt;&lt;key app="EN" db-id="dd59ffpeqae5ryev9sopaetvtzds5rsarpwx" timestamp="1527603249"&gt;3&lt;/key&gt;&lt;/foreign-keys&gt;&lt;ref-type name="Journal Article"&gt;17&lt;/ref-type&gt;&lt;contributors&gt;&lt;authors&gt;&lt;author&gt;Erickson, B. J.&lt;/author&gt;&lt;author&gt;Bach, B. R., Jr.&lt;/author&gt;&lt;author&gt;Cohen, M. S.&lt;/author&gt;&lt;author&gt;Bush-Joseph, C. A.&lt;/author&gt;&lt;author&gt;Cole, B. J.&lt;/author&gt;&lt;author&gt;Verma, N. N.&lt;/author&gt;&lt;author&gt;Nicholson, G. P.&lt;/author&gt;&lt;author&gt;Romeo, A. A.&lt;/author&gt;&lt;/authors&gt;&lt;/contributors&gt;&lt;auth-address&gt;Midwest Orthopaedics at Rush, Rush University Medical Center, Chicago, Illinois USA.&lt;/auth-address&gt;&lt;titles&gt;&lt;title&gt;Ulnar Collateral Ligament Reconstruction: The Rush Experience&lt;/title&gt;&lt;secondary-title&gt;Orthop J Sports Med&lt;/secondary-title&gt;&lt;alt-title&gt;Orthopaedic journal of sports medicine&lt;/alt-title&gt;&lt;/titles&gt;&lt;periodical&gt;&lt;full-title&gt;Orthop J Sports Med&lt;/full-title&gt;&lt;abbr-1&gt;Orthopaedic journal of sports medicine&lt;/abbr-1&gt;&lt;/periodical&gt;&lt;alt-periodical&gt;&lt;full-title&gt;Orthop J Sports Med&lt;/full-title&gt;&lt;abbr-1&gt;Orthopaedic journal of sports medicine&lt;/abbr-1&gt;&lt;/alt-periodical&gt;&lt;pages&gt;2325967115626876&lt;/pages&gt;&lt;volume&gt;4&lt;/volume&gt;&lt;number&gt;1&lt;/number&gt;&lt;edition&gt;2016/02/11&lt;/edition&gt;&lt;keywords&gt;&lt;keyword&gt;Tommy John&lt;/keyword&gt;&lt;keyword&gt;baseball&lt;/keyword&gt;&lt;keyword&gt;elbow&lt;/keyword&gt;&lt;keyword&gt;injury&lt;/keyword&gt;&lt;keyword&gt;pitcher&lt;/keyword&gt;&lt;keyword&gt;surgical treatment&lt;/keyword&gt;&lt;keyword&gt;ulnar collateral ligament reconstruction (UCLR)&lt;/keyword&gt;&lt;/keywords&gt;&lt;dates&gt;&lt;year&gt;2016&lt;/year&gt;&lt;pub-dates&gt;&lt;date&gt;Jan&lt;/date&gt;&lt;/pub-dates&gt;&lt;/dates&gt;&lt;isbn&gt;2325-9671 (Print)&amp;#xD;2325-9671&lt;/isbn&gt;&lt;accession-num&gt;26862538&lt;/accession-num&gt;&lt;urls&gt;&lt;/urls&gt;&lt;custom2&gt;PMC4735505&lt;/custom2&gt;&lt;electronic-resource-num&gt;10.1177/2325967115626876&lt;/electronic-resource-num&gt;&lt;remote-database-provider&gt;NLM&lt;/remote-database-provider&gt;&lt;language&gt;eng&lt;/language&gt;&lt;/record&gt;&lt;/Cite&gt;&lt;/EndNote&gt;</w:instrTex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B38A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27</w: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61" w:type="dxa"/>
            <w:vAlign w:val="top"/>
          </w:tcPr>
          <w:p w14:paraId="7C2928DA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</w:t>
            </w:r>
          </w:p>
          <w:p w14:paraId="52113100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96" w:type="dxa"/>
            <w:vAlign w:val="top"/>
          </w:tcPr>
          <w:p w14:paraId="7891A5F0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re-surgery in 5.3% (10/187) of pts, 7 of them had subsequent ulnar nerve transposition for persistent neurological symptoms</w:t>
            </w:r>
          </w:p>
          <w:p w14:paraId="0697D955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00"/>
                <w:lang w:val="en-GB"/>
              </w:rPr>
            </w:pPr>
          </w:p>
        </w:tc>
        <w:tc>
          <w:tcPr>
            <w:tcW w:w="4395" w:type="dxa"/>
            <w:vAlign w:val="top"/>
          </w:tcPr>
          <w:p w14:paraId="0A795026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way-</w:t>
            </w:r>
            <w:proofErr w:type="spellStart"/>
            <w:r w:rsidRPr="005747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Jobe</w:t>
            </w:r>
            <w:proofErr w:type="spellEnd"/>
            <w:r w:rsidRPr="005747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cor</w: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 94.1% good/excellent while</w:t>
            </w:r>
          </w:p>
          <w:p w14:paraId="6B04731B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% fair.</w:t>
            </w:r>
          </w:p>
          <w:p w14:paraId="24C0C095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A8CBA7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JOC</w: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s 90.4 ± 6.7</w:t>
            </w:r>
          </w:p>
          <w:p w14:paraId="13999000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5360AAC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drews-Timmerman</w: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ore was 92.5 ±7.1.</w:t>
            </w:r>
          </w:p>
        </w:tc>
      </w:tr>
      <w:tr w:rsidR="00C44CED" w:rsidRPr="000A73B6" w14:paraId="072F2960" w14:textId="77777777" w:rsidTr="004A023F">
        <w:tc>
          <w:tcPr>
            <w:tcW w:w="1982" w:type="dxa"/>
            <w:vAlign w:val="top"/>
          </w:tcPr>
          <w:p w14:paraId="223C0F2B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Osbahr</w:t>
            </w:r>
            <w:proofErr w:type="spellEnd"/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</w:t>
            </w:r>
          </w:p>
          <w:p w14:paraId="751EB072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2010) </w: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Pc2JhaHI8L0F1dGhvcj48WWVhcj4yMDEwPC9ZZWFyPjxS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Pc2JhaHI8L0F1dGhvcj48WWVhcj4yMDEwPC9ZZWFyPjxS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B38A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28</w: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61" w:type="dxa"/>
            <w:vAlign w:val="top"/>
          </w:tcPr>
          <w:p w14:paraId="3563FEB9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796" w:type="dxa"/>
            <w:vAlign w:val="top"/>
          </w:tcPr>
          <w:p w14:paraId="582FDC0B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.5% of pts returned to their previous level of play</w:t>
            </w:r>
          </w:p>
        </w:tc>
        <w:tc>
          <w:tcPr>
            <w:tcW w:w="4395" w:type="dxa"/>
            <w:vAlign w:val="top"/>
          </w:tcPr>
          <w:p w14:paraId="3F196DDC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way Scale</w:t>
            </w:r>
          </w:p>
          <w:p w14:paraId="4D985EEC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 excellent (12.5%)</w:t>
            </w:r>
          </w:p>
          <w:p w14:paraId="697E60F1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 fair (25%)</w:t>
            </w:r>
          </w:p>
          <w:p w14:paraId="3059FC41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 poor (62.5%)</w:t>
            </w:r>
          </w:p>
        </w:tc>
      </w:tr>
      <w:tr w:rsidR="00C44CED" w:rsidRPr="000A73B6" w14:paraId="3C41639E" w14:textId="77777777" w:rsidTr="004A023F">
        <w:tc>
          <w:tcPr>
            <w:tcW w:w="1982" w:type="dxa"/>
            <w:vAlign w:val="top"/>
          </w:tcPr>
          <w:p w14:paraId="37530099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you</w:t>
            </w:r>
            <w:proofErr w:type="spellEnd"/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</w:t>
            </w:r>
          </w:p>
          <w:p w14:paraId="064AB451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2012) </w: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aHlvdTwvQXV0aG9yPjxZZWFyPjIwMTM8L1llYXI+PFJl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aHlvdTwvQXV0aG9yPjxZZWFyPjIwMTM8L1llYXI+PFJl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B38A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37</w: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61" w:type="dxa"/>
            <w:vAlign w:val="top"/>
          </w:tcPr>
          <w:p w14:paraId="7AF44CE2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5796" w:type="dxa"/>
            <w:vAlign w:val="top"/>
          </w:tcPr>
          <w:p w14:paraId="0936628E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no complications in group A (conservative treatment of torn </w:t>
            </w:r>
            <w:r w:rsidR="00EE77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L without rupture</w:t>
            </w:r>
          </w:p>
          <w:p w14:paraId="066F9D28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no complications in group B (surgical repair of torn </w:t>
            </w:r>
            <w:r w:rsidR="00EE77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L, rupture documented in MRI with valgus stress maneuvers)</w:t>
            </w:r>
          </w:p>
        </w:tc>
        <w:tc>
          <w:tcPr>
            <w:tcW w:w="4395" w:type="dxa"/>
            <w:vAlign w:val="top"/>
          </w:tcPr>
          <w:p w14:paraId="512212A1" w14:textId="7236B289" w:rsidR="00C44CED" w:rsidRPr="00DF4E4E" w:rsidRDefault="00C44CED" w:rsidP="004A023F">
            <w:pPr>
              <w:pStyle w:val="TableContents"/>
              <w:jc w:val="left"/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SH</w:t>
            </w:r>
          </w:p>
          <w:p w14:paraId="23317AD1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er disability DASH score in group B compared with group A</w:t>
            </w:r>
          </w:p>
        </w:tc>
      </w:tr>
      <w:tr w:rsidR="00C44CED" w:rsidRPr="00574744" w14:paraId="72C03C51" w14:textId="77777777" w:rsidTr="004A023F">
        <w:tc>
          <w:tcPr>
            <w:tcW w:w="1982" w:type="dxa"/>
            <w:vAlign w:val="top"/>
          </w:tcPr>
          <w:p w14:paraId="33976703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chard et al.</w:t>
            </w:r>
          </w:p>
          <w:p w14:paraId="5257A3EC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2008) </w: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aWNoYXJkPC9BdXRob3I+PFllYXI+MjAwODwvWWVhcj48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aWNoYXJkPC9BdXRob3I+PFllYXI+MjAwODwvWWVhcj48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B38A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34</w: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61" w:type="dxa"/>
            <w:vAlign w:val="top"/>
          </w:tcPr>
          <w:p w14:paraId="073879AB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796" w:type="dxa"/>
            <w:vAlign w:val="top"/>
          </w:tcPr>
          <w:p w14:paraId="1CA03BF0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1 20° flexion contracture</w:t>
            </w:r>
          </w:p>
          <w:p w14:paraId="4A281D1C" w14:textId="77777777" w:rsidR="00C44CED" w:rsidRPr="00574744" w:rsidRDefault="00B93E02" w:rsidP="004A023F">
            <w:pPr>
              <w:pStyle w:val="TableContents"/>
              <w:jc w:val="left"/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C44CED"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acute ulnar nerve palsies with injury recovered after surgery</w:t>
            </w:r>
          </w:p>
        </w:tc>
        <w:tc>
          <w:tcPr>
            <w:tcW w:w="4395" w:type="dxa"/>
            <w:vAlign w:val="top"/>
          </w:tcPr>
          <w:p w14:paraId="7FF19A7A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47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SH:</w: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an value 6</w:t>
            </w:r>
          </w:p>
        </w:tc>
      </w:tr>
      <w:tr w:rsidR="00C44CED" w:rsidRPr="00574744" w14:paraId="75499118" w14:textId="77777777" w:rsidTr="004A023F">
        <w:tc>
          <w:tcPr>
            <w:tcW w:w="1982" w:type="dxa"/>
            <w:vAlign w:val="top"/>
          </w:tcPr>
          <w:p w14:paraId="53D6F552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74744">
              <w:rPr>
                <w:rFonts w:ascii="Times New Roman" w:hAnsi="Times New Roman" w:cs="Times New Roman"/>
                <w:sz w:val="20"/>
                <w:szCs w:val="20"/>
              </w:rPr>
              <w:t>Adolfsson</w:t>
            </w:r>
            <w:proofErr w:type="spellEnd"/>
            <w:r w:rsidRPr="00574744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  <w:p w14:paraId="788E3B67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</w:rPr>
              <w:t xml:space="preserve">(2017) </w: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ZG9sZnNzb248L0F1dGhvcj48WWVhcj4yMDE3PC9ZZWFy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ZG9sZnNzb248L0F1dGhvcj48WWVhcj4yMDE3PC9ZZWFy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B38A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26</w: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61" w:type="dxa"/>
            <w:vAlign w:val="top"/>
          </w:tcPr>
          <w:p w14:paraId="0389DED9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796" w:type="dxa"/>
            <w:vAlign w:val="top"/>
          </w:tcPr>
          <w:p w14:paraId="5B36EB32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1 </w:t>
            </w:r>
            <w:proofErr w:type="spellStart"/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</w:t>
            </w:r>
            <w:proofErr w:type="spellEnd"/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lnar nerve territory numbness</w:t>
            </w:r>
          </w:p>
        </w:tc>
        <w:tc>
          <w:tcPr>
            <w:tcW w:w="4395" w:type="dxa"/>
            <w:vAlign w:val="top"/>
          </w:tcPr>
          <w:p w14:paraId="64E9B820" w14:textId="4D2A8AC0" w:rsidR="00C44CED" w:rsidRPr="00574744" w:rsidRDefault="00DF4E4E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47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ified</w:t>
            </w:r>
            <w:r w:rsidR="00C44CED" w:rsidRPr="005747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EPS</w:t>
            </w:r>
          </w:p>
        </w:tc>
      </w:tr>
      <w:tr w:rsidR="00C44CED" w:rsidRPr="000A73B6" w14:paraId="7D783BB6" w14:textId="77777777" w:rsidTr="004A023F">
        <w:tc>
          <w:tcPr>
            <w:tcW w:w="1982" w:type="dxa"/>
            <w:vAlign w:val="top"/>
          </w:tcPr>
          <w:p w14:paraId="22502E05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n et al.</w:t>
            </w:r>
          </w:p>
          <w:p w14:paraId="790249A8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2017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aGVuPC9BdXRob3I+PFllYXI+MjAxNzwvWWVhcj48UmVj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aGVuPC9BdXRob3I+PFllYXI+MjAxNzwvWWVhcj48UmVj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B38A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61" w:type="dxa"/>
            <w:vAlign w:val="top"/>
          </w:tcPr>
          <w:p w14:paraId="67D0BC0C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796" w:type="dxa"/>
            <w:vAlign w:val="top"/>
          </w:tcPr>
          <w:p w14:paraId="4DCB08AD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1 </w:t>
            </w:r>
            <w:proofErr w:type="spellStart"/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</w:t>
            </w:r>
            <w:proofErr w:type="spellEnd"/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ld discomfort extreme flexion and extension</w:t>
            </w:r>
          </w:p>
          <w:p w14:paraId="0118B968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2 pts ulnar neuropathy resolved within 3 months</w:t>
            </w:r>
          </w:p>
          <w:p w14:paraId="2C8D751E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1 </w:t>
            </w:r>
            <w:proofErr w:type="spellStart"/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</w:t>
            </w:r>
            <w:proofErr w:type="spellEnd"/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manent sensory disturbance to medial cutaneous nerve of the forearm</w:t>
            </w:r>
          </w:p>
          <w:p w14:paraId="49D2CB6D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2 pts with preoperative ulnar nerve neuropathy recovered after surgery</w:t>
            </w:r>
          </w:p>
        </w:tc>
        <w:tc>
          <w:tcPr>
            <w:tcW w:w="4395" w:type="dxa"/>
            <w:vAlign w:val="top"/>
          </w:tcPr>
          <w:p w14:paraId="36D2FD89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PS</w:t>
            </w:r>
          </w:p>
          <w:p w14:paraId="57554656" w14:textId="523A562F" w:rsidR="00C44CED" w:rsidRPr="00574744" w:rsidRDefault="00DF4E4E" w:rsidP="00DF4E4E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  <w:r w:rsidR="00C44CED"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PS 58 before surgery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 xml:space="preserve"> to</w:t>
            </w:r>
            <w:r w:rsidR="00C44CED"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an MEPS 94 after surgery</w:t>
            </w:r>
          </w:p>
        </w:tc>
      </w:tr>
      <w:tr w:rsidR="00C44CED" w:rsidRPr="00574744" w14:paraId="60D3DBBF" w14:textId="77777777" w:rsidTr="004A023F">
        <w:tc>
          <w:tcPr>
            <w:tcW w:w="1982" w:type="dxa"/>
            <w:vAlign w:val="top"/>
          </w:tcPr>
          <w:p w14:paraId="0897B998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74744">
              <w:rPr>
                <w:rFonts w:ascii="Times New Roman" w:hAnsi="Times New Roman" w:cs="Times New Roman"/>
                <w:sz w:val="20"/>
                <w:szCs w:val="20"/>
              </w:rPr>
              <w:t>Dines</w:t>
            </w:r>
            <w:proofErr w:type="spellEnd"/>
            <w:r w:rsidRPr="00574744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  <w:p w14:paraId="3FB7B517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</w:rPr>
              <w:t xml:space="preserve">(2012) </w: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aW5lczwvQXV0aG9yPjxZZWFyPjIwMTI8L1llYXI+PFJl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aW5lczwvQXV0aG9yPjxZZWFyPjIwMTI8L1llYXI+PFJl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B38A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7</w: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61" w:type="dxa"/>
            <w:vAlign w:val="top"/>
          </w:tcPr>
          <w:p w14:paraId="05AB0807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796" w:type="dxa"/>
            <w:vAlign w:val="top"/>
          </w:tcPr>
          <w:p w14:paraId="0D5FB1C3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no intra or post-operative complications</w:t>
            </w:r>
          </w:p>
        </w:tc>
        <w:tc>
          <w:tcPr>
            <w:tcW w:w="4395" w:type="dxa"/>
            <w:vAlign w:val="top"/>
          </w:tcPr>
          <w:p w14:paraId="2B3348AD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47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way Scale</w:t>
            </w:r>
          </w:p>
          <w:p w14:paraId="6977EF95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9 excellent (90%)</w:t>
            </w:r>
          </w:p>
          <w:p w14:paraId="392F260F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1 fair (10%)</w:t>
            </w:r>
          </w:p>
        </w:tc>
      </w:tr>
      <w:tr w:rsidR="00C44CED" w:rsidRPr="000A73B6" w14:paraId="08782546" w14:textId="77777777" w:rsidTr="004A023F">
        <w:tc>
          <w:tcPr>
            <w:tcW w:w="1982" w:type="dxa"/>
            <w:vAlign w:val="top"/>
          </w:tcPr>
          <w:p w14:paraId="3AA22779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nes et al.</w:t>
            </w:r>
          </w:p>
          <w:p w14:paraId="79D114CF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2014) </w: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Kb25lczwvQXV0aG9yPjxZZWFyPjIwMTQ8L1llYXI+PFJl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Kb25lczwvQXV0aG9yPjxZZWFyPjIwMTQ8L1llYXI+PFJl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B38A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32</w: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61" w:type="dxa"/>
            <w:vAlign w:val="top"/>
          </w:tcPr>
          <w:p w14:paraId="651850D1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5796" w:type="dxa"/>
            <w:vAlign w:val="top"/>
          </w:tcPr>
          <w:p w14:paraId="70E1596F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4 postoperative complications in patients who developed ulnar neuritis after </w:t>
            </w:r>
            <w:r w:rsidR="00EE77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L reconstruction</w:t>
            </w:r>
          </w:p>
          <w:p w14:paraId="1030ECAA" w14:textId="77777777" w:rsidR="00C44CED" w:rsidRPr="00574744" w:rsidRDefault="00C44CED" w:rsidP="00B93E02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5 patients who did not achieve symmetric motion demonstrated extension deficits that were similar to their preoperative assessment. Notably, 4 of these patients (4/5, 80%)</w:t>
            </w:r>
            <w:r w:rsidR="00B93E02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</w: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onstrated advanced intra-articular disorders (</w:t>
            </w:r>
            <w:proofErr w:type="spellStart"/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pitellar</w:t>
            </w:r>
            <w:proofErr w:type="spellEnd"/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CD, n = 2; posteromedial olecranon osteophyte, n = 2)</w:t>
            </w:r>
          </w:p>
        </w:tc>
        <w:tc>
          <w:tcPr>
            <w:tcW w:w="4395" w:type="dxa"/>
            <w:vAlign w:val="top"/>
          </w:tcPr>
          <w:p w14:paraId="3FF3FA9E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way Scale</w:t>
            </w:r>
          </w:p>
          <w:p w14:paraId="0DE25678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87.3% (48/55 pts) excellent results</w:t>
            </w:r>
          </w:p>
          <w:p w14:paraId="3F1BEF9E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3.6% (2/55 pts) good results</w:t>
            </w:r>
          </w:p>
          <w:p w14:paraId="2DC458D1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5.5% (3/55 pts) fair results</w:t>
            </w:r>
          </w:p>
          <w:p w14:paraId="60900A4A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3.6% (2/55 pts) poor results</w:t>
            </w:r>
          </w:p>
          <w:p w14:paraId="10E793D9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1FB2F1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drews-Timmerman score</w: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3.6 ± 7.2 (range, 30-100)</w:t>
            </w:r>
          </w:p>
          <w:p w14:paraId="1E20897D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1475441" w14:textId="77777777" w:rsidR="00C44CED" w:rsidRPr="00574744" w:rsidRDefault="00C44CED" w:rsidP="00A54D08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KJOC </w: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88.0 ± 6.0 (range, 40-100)</w:t>
            </w:r>
          </w:p>
        </w:tc>
      </w:tr>
      <w:tr w:rsidR="00C44CED" w:rsidRPr="00574744" w14:paraId="6F595AFD" w14:textId="77777777" w:rsidTr="004A023F">
        <w:tc>
          <w:tcPr>
            <w:tcW w:w="1982" w:type="dxa"/>
            <w:vAlign w:val="top"/>
          </w:tcPr>
          <w:p w14:paraId="043A91E0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74744">
              <w:rPr>
                <w:rFonts w:ascii="Times New Roman" w:hAnsi="Times New Roman" w:cs="Times New Roman"/>
                <w:sz w:val="20"/>
                <w:szCs w:val="20"/>
              </w:rPr>
              <w:t>Kodde</w:t>
            </w:r>
            <w:proofErr w:type="spellEnd"/>
            <w:r w:rsidRPr="00574744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  <w:p w14:paraId="55FAEEA1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</w:rPr>
              <w:t xml:space="preserve">(2012) </w: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b2RkZTwvQXV0aG9yPjxZZWFyPjIwMTI8L1llYXI+PFJl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b2RkZTwvQXV0aG9yPjxZZWFyPjIwMTI8L1llYXI+PFJl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B38A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33</w: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61" w:type="dxa"/>
            <w:vAlign w:val="top"/>
          </w:tcPr>
          <w:p w14:paraId="16A16F6E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5796" w:type="dxa"/>
            <w:vAlign w:val="top"/>
          </w:tcPr>
          <w:p w14:paraId="4A3C99BD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1 </w:t>
            </w:r>
            <w:proofErr w:type="spellStart"/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</w:t>
            </w:r>
            <w:proofErr w:type="spellEnd"/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ulnar nerve hyperesthesia</w:t>
            </w:r>
          </w:p>
          <w:p w14:paraId="11E2CC24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1 </w:t>
            </w:r>
            <w:proofErr w:type="spellStart"/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</w:t>
            </w:r>
            <w:proofErr w:type="spellEnd"/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a flexion contracture</w:t>
            </w:r>
          </w:p>
          <w:p w14:paraId="5348B6D9" w14:textId="20348AA5" w:rsidR="00C44CED" w:rsidRPr="00DF4E4E" w:rsidRDefault="00C44CED" w:rsidP="004A023F">
            <w:pPr>
              <w:pStyle w:val="TableContents"/>
              <w:jc w:val="left"/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1 </w:t>
            </w:r>
            <w:proofErr w:type="spellStart"/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</w:t>
            </w:r>
            <w:proofErr w:type="spellEnd"/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residual instability</w:t>
            </w:r>
          </w:p>
          <w:p w14:paraId="279B7FE5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 pts with preoperative ulnar nerve symptoms, 12 pts with traumatic MUCL rupture)</w:t>
            </w:r>
          </w:p>
        </w:tc>
        <w:tc>
          <w:tcPr>
            <w:tcW w:w="4395" w:type="dxa"/>
            <w:vAlign w:val="top"/>
          </w:tcPr>
          <w:p w14:paraId="13863E99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way Scale</w:t>
            </w:r>
          </w:p>
          <w:p w14:paraId="201C3539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18/20 Excellent result</w:t>
            </w:r>
          </w:p>
          <w:p w14:paraId="753283AD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2/20 Poor result</w:t>
            </w:r>
          </w:p>
          <w:p w14:paraId="2DF277FD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F1ED5E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5747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PS</w:t>
            </w:r>
          </w:p>
          <w:p w14:paraId="612BFB6C" w14:textId="32CC22D1" w:rsidR="00C44CED" w:rsidRPr="00574744" w:rsidRDefault="00DF4E4E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="00C44CED" w:rsidRPr="00574744">
              <w:rPr>
                <w:rFonts w:ascii="Times New Roman" w:hAnsi="Times New Roman" w:cs="Times New Roman"/>
                <w:sz w:val="20"/>
                <w:szCs w:val="20"/>
              </w:rPr>
              <w:t>reoperative</w:t>
            </w:r>
            <w:proofErr w:type="spellEnd"/>
            <w:r w:rsidR="00C44CED" w:rsidRPr="00574744">
              <w:rPr>
                <w:rFonts w:ascii="Times New Roman" w:hAnsi="Times New Roman" w:cs="Times New Roman"/>
                <w:sz w:val="20"/>
                <w:szCs w:val="20"/>
              </w:rPr>
              <w:t xml:space="preserve"> 82 </w:t>
            </w:r>
            <w:proofErr w:type="spellStart"/>
            <w:r w:rsidR="00C44CED" w:rsidRPr="00574744">
              <w:rPr>
                <w:rFonts w:ascii="Times New Roman" w:hAnsi="Times New Roman" w:cs="Times New Roman"/>
                <w:sz w:val="20"/>
                <w:szCs w:val="20"/>
              </w:rPr>
              <w:t>prs</w:t>
            </w:r>
            <w:proofErr w:type="spellEnd"/>
            <w:r w:rsidR="00C44CED" w:rsidRPr="00574744">
              <w:rPr>
                <w:rFonts w:ascii="Times New Roman" w:hAnsi="Times New Roman" w:cs="Times New Roman"/>
                <w:sz w:val="20"/>
                <w:szCs w:val="20"/>
              </w:rPr>
              <w:t xml:space="preserve"> → 91pts</w:t>
            </w:r>
          </w:p>
        </w:tc>
      </w:tr>
      <w:tr w:rsidR="00C44CED" w:rsidRPr="000A73B6" w14:paraId="724A6B29" w14:textId="77777777" w:rsidTr="004A023F">
        <w:tc>
          <w:tcPr>
            <w:tcW w:w="1982" w:type="dxa"/>
            <w:vAlign w:val="top"/>
          </w:tcPr>
          <w:p w14:paraId="5204864F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74744">
              <w:rPr>
                <w:rFonts w:ascii="Times New Roman" w:hAnsi="Times New Roman" w:cs="Times New Roman"/>
                <w:sz w:val="20"/>
                <w:szCs w:val="20"/>
              </w:rPr>
              <w:t>Podesta</w:t>
            </w:r>
            <w:proofErr w:type="spellEnd"/>
            <w:r w:rsidRPr="00574744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  <w:p w14:paraId="12A15BD8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</w:rPr>
              <w:t xml:space="preserve">(2013) </w: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b2Rlc3RhPC9BdXRob3I+PFllYXI+MjAxMzwvWWVhcj48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b2Rlc3RhPC9BdXRob3I+PFllYXI+MjAxMzwvWWVhcj48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B38A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3</w: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61" w:type="dxa"/>
            <w:vAlign w:val="top"/>
          </w:tcPr>
          <w:p w14:paraId="534D2A76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5796" w:type="dxa"/>
            <w:vAlign w:val="top"/>
          </w:tcPr>
          <w:p w14:paraId="5262C529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No complications observed after PRP. Patients did experience variable degrees of post-injection inflammation at the injection site, including localized mild swelling that was controlled by moist heat application and analgesic pain medication for the first 24 hours after </w: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reatment.</w:t>
            </w:r>
          </w:p>
          <w:p w14:paraId="32329CFF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None of the patients developed post-procedure</w:t>
            </w:r>
          </w:p>
          <w:p w14:paraId="5ABDBA14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ctions, ulnar nerve irritation, or neuropathy</w:t>
            </w:r>
          </w:p>
        </w:tc>
        <w:tc>
          <w:tcPr>
            <w:tcW w:w="4395" w:type="dxa"/>
            <w:vAlign w:val="top"/>
          </w:tcPr>
          <w:p w14:paraId="3B986A22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DASH</w:t>
            </w:r>
          </w:p>
          <w:p w14:paraId="612C5E29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Mean improvement from 21±16 to 1±6</w:t>
            </w:r>
          </w:p>
          <w:p w14:paraId="7E25337E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JOC</w:t>
            </w:r>
          </w:p>
          <w:p w14:paraId="7435587D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Mean improvement from 46±15 to 93±7</w:t>
            </w:r>
          </w:p>
          <w:p w14:paraId="3D90AD05" w14:textId="0A35E763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 Average time to return to play 12 w (</w:t>
            </w:r>
            <w:r w:rsidR="00DF4E4E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 xml:space="preserve">range, </w: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-15</w:t>
            </w:r>
            <w:r w:rsidR="00DF4E4E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 xml:space="preserve"> w</w: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44CED" w:rsidRPr="00574744" w14:paraId="6FFBD9E4" w14:textId="77777777" w:rsidTr="004A023F">
        <w:tc>
          <w:tcPr>
            <w:tcW w:w="1982" w:type="dxa"/>
            <w:vAlign w:val="top"/>
          </w:tcPr>
          <w:p w14:paraId="2BFDF5A3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7474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voie</w:t>
            </w:r>
            <w:proofErr w:type="spellEnd"/>
            <w:r w:rsidRPr="00574744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  <w:p w14:paraId="48C53DDD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</w:rPr>
              <w:t xml:space="preserve">(2008) </w: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XZvaWU8L0F1dGhvcj48WWVhcj4yMDA4PC9ZZWFyPjxS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XZvaWU8L0F1dGhvcj48WWVhcj4yMDA4PC9ZZWFyPjxS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B38A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35</w: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61" w:type="dxa"/>
            <w:vAlign w:val="top"/>
          </w:tcPr>
          <w:p w14:paraId="51E32458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5796" w:type="dxa"/>
            <w:vAlign w:val="top"/>
          </w:tcPr>
          <w:p w14:paraId="11F634BD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4 patients were considered to have failures</w:t>
            </w:r>
          </w:p>
          <w:p w14:paraId="2D51F84C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2 patients were considered to have a successful result but sustained late failure</w:t>
            </w:r>
          </w:p>
        </w:tc>
        <w:tc>
          <w:tcPr>
            <w:tcW w:w="4395" w:type="dxa"/>
            <w:vAlign w:val="top"/>
          </w:tcPr>
          <w:p w14:paraId="3CAF59F2" w14:textId="77777777" w:rsidR="00C44CED" w:rsidRPr="00574744" w:rsidRDefault="00C44CED" w:rsidP="004A023F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rson score</w:t>
            </w:r>
          </w:p>
          <w:p w14:paraId="05399148" w14:textId="51C327E6" w:rsidR="00AF09CE" w:rsidRPr="00AF09CE" w:rsidRDefault="003C640B" w:rsidP="004A023F">
            <w:pPr>
              <w:pStyle w:val="TableContents"/>
              <w:jc w:val="left"/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-</w:t>
            </w:r>
            <w:r w:rsidR="00C44CED"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mean postoperative</w:t>
            </w:r>
            <w:r w:rsidR="00AF09CE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</w:t>
            </w:r>
            <w:r w:rsidR="00C44CED"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rews-Carson rating improved from 132 preoperatively</w:t>
            </w:r>
            <w:r w:rsidR="00DF4E4E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</w:t>
            </w:r>
            <w:r w:rsidR="00C44CED"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188 postoperatively (</w:t>
            </w:r>
            <w:r w:rsidR="00C44CED" w:rsidRPr="00DF4E4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="00C44CED"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</w:t>
            </w:r>
            <w:r w:rsidR="00AF09CE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0</w:t>
            </w:r>
            <w:r w:rsidR="00C44CED"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  <w:r w:rsidR="00B133D5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)</w:t>
            </w:r>
          </w:p>
          <w:p w14:paraId="0D9032DC" w14:textId="2B999953" w:rsidR="00C44CED" w:rsidRPr="00B133D5" w:rsidRDefault="00C44CED" w:rsidP="00B133D5">
            <w:pPr>
              <w:pStyle w:val="TableContents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Excellent 85%</w:t>
            </w:r>
            <w:r w:rsidR="00B133D5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;</w:t>
            </w:r>
            <w:r w:rsidR="00B133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ood 8%</w:t>
            </w:r>
            <w:r w:rsidR="00B133D5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;</w: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ir 3.5%</w:t>
            </w:r>
            <w:r w:rsidR="00B133D5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;</w:t>
            </w:r>
            <w:r w:rsidRPr="00574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 3.5%</w:t>
            </w:r>
          </w:p>
        </w:tc>
      </w:tr>
    </w:tbl>
    <w:p w14:paraId="2BE2F3F8" w14:textId="77777777" w:rsidR="00A54D08" w:rsidRDefault="00A54D08" w:rsidP="00EE7742">
      <w:pPr>
        <w:pStyle w:val="TableContents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</w:p>
    <w:p w14:paraId="3CB6398D" w14:textId="2877F15D" w:rsidR="00C44CED" w:rsidRPr="00A54D08" w:rsidRDefault="00C44CED" w:rsidP="00A54D08">
      <w:pPr>
        <w:pStyle w:val="TableContents"/>
        <w:rPr>
          <w:rFonts w:ascii="Times New Roman" w:hAnsi="Times New Roman" w:cs="Times New Roman" w:hint="eastAsia"/>
          <w:i/>
          <w:sz w:val="20"/>
          <w:szCs w:val="20"/>
          <w:lang w:val="en-GB"/>
        </w:rPr>
      </w:pPr>
      <w:r w:rsidRPr="000A73B6">
        <w:rPr>
          <w:rFonts w:ascii="Times New Roman" w:hAnsi="Times New Roman" w:cs="Times New Roman"/>
          <w:b/>
          <w:sz w:val="20"/>
          <w:szCs w:val="20"/>
          <w:lang w:val="en-US"/>
        </w:rPr>
        <w:t>Pts</w:t>
      </w:r>
      <w:r w:rsidR="00EE7742" w:rsidRPr="000A73B6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0A73B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A73B6">
        <w:rPr>
          <w:rFonts w:ascii="Times New Roman" w:hAnsi="Times New Roman" w:cs="Times New Roman"/>
          <w:i/>
          <w:sz w:val="20"/>
          <w:szCs w:val="20"/>
          <w:lang w:val="en-US"/>
        </w:rPr>
        <w:t>patients</w:t>
      </w:r>
      <w:r w:rsidR="00EE7742" w:rsidRPr="000A73B6">
        <w:rPr>
          <w:rFonts w:ascii="Times New Roman" w:hAnsi="Times New Roman" w:cs="Times New Roman"/>
          <w:i/>
          <w:sz w:val="20"/>
          <w:szCs w:val="20"/>
          <w:lang w:val="en-US"/>
        </w:rPr>
        <w:t>;</w:t>
      </w:r>
      <w:r w:rsidR="0053264B" w:rsidRPr="000A73B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E7742" w:rsidRPr="000A73B6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53264B" w:rsidRPr="000A73B6">
        <w:rPr>
          <w:rFonts w:ascii="Times New Roman" w:hAnsi="Times New Roman" w:cs="Times New Roman"/>
          <w:b/>
          <w:sz w:val="20"/>
          <w:szCs w:val="20"/>
          <w:lang w:val="en-US"/>
        </w:rPr>
        <w:t>UCL</w:t>
      </w:r>
      <w:r w:rsidR="00EE7742" w:rsidRPr="000A73B6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385710" w:rsidRPr="000A73B6">
        <w:rPr>
          <w:rFonts w:ascii="Times New Roman" w:hAnsi="Times New Roman" w:cs="Times New Roman"/>
          <w:i/>
          <w:sz w:val="20"/>
          <w:szCs w:val="20"/>
          <w:lang w:val="en-US"/>
        </w:rPr>
        <w:t xml:space="preserve">Medial </w:t>
      </w:r>
      <w:r w:rsidR="00EE7742" w:rsidRPr="000A73B6">
        <w:rPr>
          <w:rFonts w:ascii="Times New Roman" w:hAnsi="Times New Roman" w:cs="Times New Roman"/>
          <w:i/>
          <w:sz w:val="20"/>
          <w:szCs w:val="20"/>
          <w:lang w:val="en-US"/>
        </w:rPr>
        <w:t>Ulnar C</w:t>
      </w:r>
      <w:r w:rsidR="0053264B" w:rsidRPr="000A73B6">
        <w:rPr>
          <w:rFonts w:ascii="Times New Roman" w:hAnsi="Times New Roman" w:cs="Times New Roman"/>
          <w:i/>
          <w:sz w:val="20"/>
          <w:szCs w:val="20"/>
          <w:lang w:val="en-US"/>
        </w:rPr>
        <w:t xml:space="preserve">ollateral </w:t>
      </w:r>
      <w:r w:rsidR="00EE7742" w:rsidRPr="000A73B6">
        <w:rPr>
          <w:rFonts w:ascii="Times New Roman" w:hAnsi="Times New Roman" w:cs="Times New Roman"/>
          <w:i/>
          <w:sz w:val="20"/>
          <w:szCs w:val="20"/>
          <w:lang w:val="en-US"/>
        </w:rPr>
        <w:t>L</w:t>
      </w:r>
      <w:r w:rsidR="0053264B" w:rsidRPr="000A73B6">
        <w:rPr>
          <w:rFonts w:ascii="Times New Roman" w:hAnsi="Times New Roman" w:cs="Times New Roman"/>
          <w:i/>
          <w:sz w:val="20"/>
          <w:szCs w:val="20"/>
          <w:lang w:val="en-US"/>
        </w:rPr>
        <w:t>igament</w:t>
      </w:r>
      <w:r w:rsidR="00EE7742" w:rsidRPr="000A73B6">
        <w:rPr>
          <w:rFonts w:ascii="Times New Roman" w:hAnsi="Times New Roman" w:cs="Times New Roman"/>
          <w:i/>
          <w:sz w:val="20"/>
          <w:szCs w:val="20"/>
          <w:lang w:val="en-US"/>
        </w:rPr>
        <w:t>;</w:t>
      </w:r>
      <w:r w:rsidR="00EE7742" w:rsidRPr="000A73B6">
        <w:rPr>
          <w:lang w:val="en-US"/>
        </w:rPr>
        <w:t xml:space="preserve"> </w:t>
      </w:r>
      <w:r w:rsidR="00EE7742" w:rsidRPr="000A73B6">
        <w:rPr>
          <w:rFonts w:ascii="Times New Roman" w:hAnsi="Times New Roman" w:cs="Times New Roman"/>
          <w:b/>
          <w:sz w:val="20"/>
          <w:szCs w:val="20"/>
          <w:lang w:val="en-US"/>
        </w:rPr>
        <w:t>DASH</w:t>
      </w:r>
      <w:r w:rsidR="00EE7742" w:rsidRPr="000A73B6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A54D08" w:rsidRPr="000A73B6">
        <w:rPr>
          <w:lang w:val="en-US"/>
        </w:rPr>
        <w:t xml:space="preserve"> </w:t>
      </w:r>
      <w:r w:rsidR="00A54D08" w:rsidRPr="000A73B6">
        <w:rPr>
          <w:rFonts w:ascii="Times New Roman" w:hAnsi="Times New Roman" w:cs="Times New Roman"/>
          <w:i/>
          <w:sz w:val="20"/>
          <w:szCs w:val="20"/>
          <w:lang w:val="en-US"/>
        </w:rPr>
        <w:t xml:space="preserve">Disability of </w:t>
      </w:r>
      <w:r w:rsidR="00A54D08" w:rsidRPr="000A73B6">
        <w:rPr>
          <w:rFonts w:ascii="Times New Roman" w:hAnsi="Times New Roman" w:cs="Times New Roman"/>
          <w:sz w:val="20"/>
          <w:szCs w:val="20"/>
          <w:lang w:val="en-US"/>
        </w:rPr>
        <w:t>Arm, Shoulder and Hand</w:t>
      </w:r>
      <w:r w:rsidR="00EE7742" w:rsidRPr="000A73B6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EE7742" w:rsidRPr="000A73B6">
        <w:rPr>
          <w:rFonts w:ascii="Times New Roman" w:hAnsi="Times New Roman" w:cs="Times New Roman"/>
          <w:b/>
          <w:bCs/>
          <w:sz w:val="20"/>
          <w:szCs w:val="20"/>
          <w:lang w:val="en-US"/>
        </w:rPr>
        <w:t>MEPS:</w:t>
      </w:r>
      <w:r w:rsidR="00A54D08" w:rsidRPr="000A73B6">
        <w:rPr>
          <w:lang w:val="en-US"/>
        </w:rPr>
        <w:t xml:space="preserve"> </w:t>
      </w:r>
      <w:r w:rsidR="00A54D08" w:rsidRPr="000A73B6">
        <w:rPr>
          <w:rFonts w:ascii="Times New Roman" w:hAnsi="Times New Roman" w:cs="Times New Roman"/>
          <w:bCs/>
          <w:i/>
          <w:sz w:val="20"/>
          <w:szCs w:val="20"/>
          <w:lang w:val="en-US"/>
        </w:rPr>
        <w:t>Mayo Elbow Performance</w:t>
      </w:r>
      <w:r w:rsidR="00EE7742" w:rsidRPr="000A73B6">
        <w:rPr>
          <w:rFonts w:ascii="Times New Roman" w:hAnsi="Times New Roman" w:cs="Times New Roman"/>
          <w:bCs/>
          <w:i/>
          <w:sz w:val="20"/>
          <w:szCs w:val="20"/>
          <w:lang w:val="en-US"/>
        </w:rPr>
        <w:t>;</w:t>
      </w:r>
      <w:r w:rsidR="00EE7742" w:rsidRPr="000A73B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KJOC</w:t>
      </w:r>
      <w:r w:rsidR="00A54D08" w:rsidRPr="000A73B6">
        <w:rPr>
          <w:rFonts w:ascii="Times New Roman" w:hAnsi="Times New Roman" w:cs="Times New Roman"/>
          <w:bCs/>
          <w:sz w:val="20"/>
          <w:szCs w:val="20"/>
          <w:lang w:val="en-US"/>
        </w:rPr>
        <w:t>:</w:t>
      </w:r>
      <w:r w:rsidR="00A54D08" w:rsidRPr="000A73B6">
        <w:rPr>
          <w:lang w:val="en-US"/>
        </w:rPr>
        <w:t xml:space="preserve"> </w:t>
      </w:r>
      <w:proofErr w:type="spellStart"/>
      <w:r w:rsidR="00A54D08" w:rsidRPr="000A73B6">
        <w:rPr>
          <w:rFonts w:ascii="Times New Roman" w:hAnsi="Times New Roman" w:cs="Times New Roman"/>
          <w:bCs/>
          <w:i/>
          <w:sz w:val="20"/>
          <w:szCs w:val="20"/>
          <w:lang w:val="en-US"/>
        </w:rPr>
        <w:t>Kerlan-Jobe</w:t>
      </w:r>
      <w:proofErr w:type="spellEnd"/>
      <w:r w:rsidR="00A54D08" w:rsidRPr="000A73B6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 </w:t>
      </w:r>
      <w:proofErr w:type="spellStart"/>
      <w:r w:rsidR="00A54D08" w:rsidRPr="000A73B6">
        <w:rPr>
          <w:rFonts w:ascii="Times New Roman" w:hAnsi="Times New Roman" w:cs="Times New Roman"/>
          <w:bCs/>
          <w:i/>
          <w:sz w:val="20"/>
          <w:szCs w:val="20"/>
          <w:lang w:val="en-US"/>
        </w:rPr>
        <w:t>Orthopaedic</w:t>
      </w:r>
      <w:proofErr w:type="spellEnd"/>
      <w:r w:rsidR="00A54D08" w:rsidRPr="000A73B6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 Clinic score.</w:t>
      </w:r>
      <w:r w:rsidR="00A54D08" w:rsidRPr="00A54D08">
        <w:rPr>
          <w:rFonts w:ascii="Times New Roman" w:hAnsi="Times New Roman" w:cs="Times New Roman"/>
          <w:b/>
          <w:bCs/>
          <w:i/>
          <w:sz w:val="20"/>
          <w:szCs w:val="20"/>
          <w:lang w:val="en-US"/>
        </w:rPr>
        <w:t xml:space="preserve"> </w:t>
      </w:r>
      <w:bookmarkStart w:id="0" w:name="_GoBack"/>
      <w:r w:rsidR="00DF4E4E" w:rsidRPr="00392A61">
        <w:rPr>
          <w:rFonts w:ascii="Times New Roman" w:hAnsi="Times New Roman" w:cs="Times New Roman" w:hint="eastAsia"/>
          <w:b/>
          <w:bCs/>
          <w:sz w:val="20"/>
          <w:szCs w:val="20"/>
          <w:lang w:val="en-US"/>
        </w:rPr>
        <w:t>PRP</w:t>
      </w:r>
      <w:bookmarkEnd w:id="0"/>
      <w:r w:rsidR="00DF4E4E">
        <w:rPr>
          <w:rFonts w:ascii="Times New Roman" w:hAnsi="Times New Roman" w:cs="Times New Roman" w:hint="eastAsia"/>
          <w:b/>
          <w:bCs/>
          <w:i/>
          <w:sz w:val="20"/>
          <w:szCs w:val="20"/>
          <w:lang w:val="en-US"/>
        </w:rPr>
        <w:t>,</w:t>
      </w:r>
      <w:r w:rsidR="00392A61" w:rsidRPr="00392A61">
        <w:rPr>
          <w:rFonts w:ascii="Times New Roman" w:hAnsi="Times New Roman" w:cs="Times New Roman"/>
          <w:lang w:val="en-US"/>
        </w:rPr>
        <w:t xml:space="preserve"> </w:t>
      </w:r>
      <w:r w:rsidR="00392A61" w:rsidRPr="00392A61">
        <w:rPr>
          <w:rFonts w:ascii="Times New Roman" w:hAnsi="Times New Roman" w:cs="Times New Roman"/>
          <w:i/>
          <w:sz w:val="20"/>
          <w:szCs w:val="20"/>
          <w:lang w:val="en-US"/>
        </w:rPr>
        <w:t>platelet-rich plasma</w:t>
      </w:r>
    </w:p>
    <w:p w14:paraId="35CAA280" w14:textId="77777777" w:rsidR="004A023F" w:rsidRPr="00EE7742" w:rsidRDefault="004A023F">
      <w:pPr>
        <w:rPr>
          <w:lang w:val="en-US"/>
        </w:rPr>
      </w:pPr>
    </w:p>
    <w:sectPr w:rsidR="004A023F" w:rsidRPr="00EE7742" w:rsidSect="00C44CED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bordersDoNotSurroundHeader/>
  <w:bordersDoNotSurroundFooter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CED"/>
    <w:rsid w:val="000A73B6"/>
    <w:rsid w:val="00385710"/>
    <w:rsid w:val="0039126C"/>
    <w:rsid w:val="00392A61"/>
    <w:rsid w:val="003C640B"/>
    <w:rsid w:val="004A023F"/>
    <w:rsid w:val="0053264B"/>
    <w:rsid w:val="005D4F91"/>
    <w:rsid w:val="007B2FDA"/>
    <w:rsid w:val="00A54D08"/>
    <w:rsid w:val="00AE6FEB"/>
    <w:rsid w:val="00AF09CE"/>
    <w:rsid w:val="00B133D5"/>
    <w:rsid w:val="00B93E02"/>
    <w:rsid w:val="00C44CED"/>
    <w:rsid w:val="00DF4E4E"/>
    <w:rsid w:val="00EE7742"/>
    <w:rsid w:val="00F93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A1BBB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4CED"/>
    <w:pPr>
      <w:suppressAutoHyphens/>
      <w:spacing w:after="0" w:line="240" w:lineRule="auto"/>
      <w:textAlignment w:val="baseline"/>
    </w:pPr>
    <w:rPr>
      <w:rFonts w:ascii="Liberation Serif" w:eastAsia="Noto Sans CJK SC Regular" w:hAnsi="Liberation Serif" w:cs="FreeSans"/>
      <w:color w:val="00000A"/>
      <w:sz w:val="24"/>
      <w:szCs w:val="24"/>
      <w:lang w:eastAsia="zh-C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andard">
    <w:name w:val="Standard"/>
    <w:qFormat/>
    <w:rsid w:val="00C44CED"/>
    <w:pPr>
      <w:suppressAutoHyphens/>
      <w:spacing w:after="0" w:line="240" w:lineRule="auto"/>
      <w:textAlignment w:val="baseline"/>
    </w:pPr>
    <w:rPr>
      <w:rFonts w:ascii="Liberation Serif" w:eastAsia="Noto Sans CJK SC Regular" w:hAnsi="Liberation Serif" w:cs="FreeSans"/>
      <w:color w:val="00000A"/>
      <w:sz w:val="24"/>
      <w:szCs w:val="24"/>
      <w:lang w:eastAsia="zh-CN" w:bidi="hi-IN"/>
    </w:rPr>
  </w:style>
  <w:style w:type="table" w:customStyle="1" w:styleId="MDPI41threelinetable">
    <w:name w:val="MDPI_4.1_three_line_table"/>
    <w:basedOn w:val="a1"/>
    <w:uiPriority w:val="99"/>
    <w:rsid w:val="00C44CED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it-IT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Tahoma" w:hAnsi="Tahoma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TableContents">
    <w:name w:val="Table Contents"/>
    <w:basedOn w:val="Standard"/>
    <w:rsid w:val="00C44CED"/>
    <w:pPr>
      <w:suppressLineNumbers/>
    </w:pPr>
    <w:rPr>
      <w:color w:val="auto"/>
      <w:kern w:val="1"/>
    </w:rPr>
  </w:style>
  <w:style w:type="paragraph" w:styleId="a3">
    <w:name w:val="Balloon Text"/>
    <w:basedOn w:val="a"/>
    <w:link w:val="a4"/>
    <w:uiPriority w:val="99"/>
    <w:semiHidden/>
    <w:unhideWhenUsed/>
    <w:rsid w:val="00EE7742"/>
    <w:rPr>
      <w:rFonts w:ascii="Segoe UI" w:hAnsi="Segoe UI" w:cs="Mangal"/>
      <w:sz w:val="18"/>
      <w:szCs w:val="16"/>
    </w:rPr>
  </w:style>
  <w:style w:type="character" w:customStyle="1" w:styleId="a4">
    <w:name w:val="批注框文本字符"/>
    <w:basedOn w:val="a0"/>
    <w:link w:val="a3"/>
    <w:uiPriority w:val="99"/>
    <w:semiHidden/>
    <w:rsid w:val="00EE7742"/>
    <w:rPr>
      <w:rFonts w:ascii="Segoe UI" w:eastAsia="Noto Sans CJK SC Regular" w:hAnsi="Segoe UI" w:cs="Mangal"/>
      <w:color w:val="00000A"/>
      <w:sz w:val="18"/>
      <w:szCs w:val="16"/>
      <w:lang w:eastAsia="zh-CN" w:bidi="hi-IN"/>
    </w:rPr>
  </w:style>
  <w:style w:type="character" w:styleId="a5">
    <w:name w:val="annotation reference"/>
    <w:basedOn w:val="a0"/>
    <w:uiPriority w:val="99"/>
    <w:semiHidden/>
    <w:unhideWhenUsed/>
    <w:rsid w:val="00DF4E4E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DF4E4E"/>
  </w:style>
  <w:style w:type="character" w:customStyle="1" w:styleId="a7">
    <w:name w:val="注释文本字符"/>
    <w:basedOn w:val="a0"/>
    <w:link w:val="a6"/>
    <w:uiPriority w:val="99"/>
    <w:semiHidden/>
    <w:rsid w:val="00DF4E4E"/>
    <w:rPr>
      <w:rFonts w:ascii="Liberation Serif" w:eastAsia="Noto Sans CJK SC Regular" w:hAnsi="Liberation Serif" w:cs="FreeSans"/>
      <w:color w:val="00000A"/>
      <w:sz w:val="24"/>
      <w:szCs w:val="24"/>
      <w:lang w:eastAsia="zh-CN" w:bidi="hi-IN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DF4E4E"/>
    <w:rPr>
      <w:b/>
      <w:bCs/>
    </w:rPr>
  </w:style>
  <w:style w:type="character" w:customStyle="1" w:styleId="a9">
    <w:name w:val="批注主题字符"/>
    <w:basedOn w:val="a7"/>
    <w:link w:val="a8"/>
    <w:uiPriority w:val="99"/>
    <w:semiHidden/>
    <w:rsid w:val="00DF4E4E"/>
    <w:rPr>
      <w:rFonts w:ascii="Liberation Serif" w:eastAsia="Noto Sans CJK SC Regular" w:hAnsi="Liberation Serif" w:cs="FreeSans"/>
      <w:b/>
      <w:bCs/>
      <w:color w:val="00000A"/>
      <w:sz w:val="24"/>
      <w:szCs w:val="24"/>
      <w:lang w:eastAsia="zh-C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4CED"/>
    <w:pPr>
      <w:suppressAutoHyphens/>
      <w:spacing w:after="0" w:line="240" w:lineRule="auto"/>
      <w:textAlignment w:val="baseline"/>
    </w:pPr>
    <w:rPr>
      <w:rFonts w:ascii="Liberation Serif" w:eastAsia="Noto Sans CJK SC Regular" w:hAnsi="Liberation Serif" w:cs="FreeSans"/>
      <w:color w:val="00000A"/>
      <w:sz w:val="24"/>
      <w:szCs w:val="24"/>
      <w:lang w:eastAsia="zh-C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andard">
    <w:name w:val="Standard"/>
    <w:qFormat/>
    <w:rsid w:val="00C44CED"/>
    <w:pPr>
      <w:suppressAutoHyphens/>
      <w:spacing w:after="0" w:line="240" w:lineRule="auto"/>
      <w:textAlignment w:val="baseline"/>
    </w:pPr>
    <w:rPr>
      <w:rFonts w:ascii="Liberation Serif" w:eastAsia="Noto Sans CJK SC Regular" w:hAnsi="Liberation Serif" w:cs="FreeSans"/>
      <w:color w:val="00000A"/>
      <w:sz w:val="24"/>
      <w:szCs w:val="24"/>
      <w:lang w:eastAsia="zh-CN" w:bidi="hi-IN"/>
    </w:rPr>
  </w:style>
  <w:style w:type="table" w:customStyle="1" w:styleId="MDPI41threelinetable">
    <w:name w:val="MDPI_4.1_three_line_table"/>
    <w:basedOn w:val="a1"/>
    <w:uiPriority w:val="99"/>
    <w:rsid w:val="00C44CED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it-IT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Tahoma" w:hAnsi="Tahoma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TableContents">
    <w:name w:val="Table Contents"/>
    <w:basedOn w:val="Standard"/>
    <w:rsid w:val="00C44CED"/>
    <w:pPr>
      <w:suppressLineNumbers/>
    </w:pPr>
    <w:rPr>
      <w:color w:val="auto"/>
      <w:kern w:val="1"/>
    </w:rPr>
  </w:style>
  <w:style w:type="paragraph" w:styleId="a3">
    <w:name w:val="Balloon Text"/>
    <w:basedOn w:val="a"/>
    <w:link w:val="a4"/>
    <w:uiPriority w:val="99"/>
    <w:semiHidden/>
    <w:unhideWhenUsed/>
    <w:rsid w:val="00EE7742"/>
    <w:rPr>
      <w:rFonts w:ascii="Segoe UI" w:hAnsi="Segoe UI" w:cs="Mangal"/>
      <w:sz w:val="18"/>
      <w:szCs w:val="16"/>
    </w:rPr>
  </w:style>
  <w:style w:type="character" w:customStyle="1" w:styleId="a4">
    <w:name w:val="批注框文本字符"/>
    <w:basedOn w:val="a0"/>
    <w:link w:val="a3"/>
    <w:uiPriority w:val="99"/>
    <w:semiHidden/>
    <w:rsid w:val="00EE7742"/>
    <w:rPr>
      <w:rFonts w:ascii="Segoe UI" w:eastAsia="Noto Sans CJK SC Regular" w:hAnsi="Segoe UI" w:cs="Mangal"/>
      <w:color w:val="00000A"/>
      <w:sz w:val="18"/>
      <w:szCs w:val="16"/>
      <w:lang w:eastAsia="zh-CN" w:bidi="hi-IN"/>
    </w:rPr>
  </w:style>
  <w:style w:type="character" w:styleId="a5">
    <w:name w:val="annotation reference"/>
    <w:basedOn w:val="a0"/>
    <w:uiPriority w:val="99"/>
    <w:semiHidden/>
    <w:unhideWhenUsed/>
    <w:rsid w:val="00DF4E4E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DF4E4E"/>
  </w:style>
  <w:style w:type="character" w:customStyle="1" w:styleId="a7">
    <w:name w:val="注释文本字符"/>
    <w:basedOn w:val="a0"/>
    <w:link w:val="a6"/>
    <w:uiPriority w:val="99"/>
    <w:semiHidden/>
    <w:rsid w:val="00DF4E4E"/>
    <w:rPr>
      <w:rFonts w:ascii="Liberation Serif" w:eastAsia="Noto Sans CJK SC Regular" w:hAnsi="Liberation Serif" w:cs="FreeSans"/>
      <w:color w:val="00000A"/>
      <w:sz w:val="24"/>
      <w:szCs w:val="24"/>
      <w:lang w:eastAsia="zh-CN" w:bidi="hi-IN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DF4E4E"/>
    <w:rPr>
      <w:b/>
      <w:bCs/>
    </w:rPr>
  </w:style>
  <w:style w:type="character" w:customStyle="1" w:styleId="a9">
    <w:name w:val="批注主题字符"/>
    <w:basedOn w:val="a7"/>
    <w:link w:val="a8"/>
    <w:uiPriority w:val="99"/>
    <w:semiHidden/>
    <w:rsid w:val="00DF4E4E"/>
    <w:rPr>
      <w:rFonts w:ascii="Liberation Serif" w:eastAsia="Noto Sans CJK SC Regular" w:hAnsi="Liberation Serif" w:cs="FreeSans"/>
      <w:b/>
      <w:bCs/>
      <w:color w:val="00000A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1480</Words>
  <Characters>8441</Characters>
  <Application>Microsoft Macintosh Word</Application>
  <DocSecurity>0</DocSecurity>
  <Lines>70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 B</dc:creator>
  <cp:lastModifiedBy>jing sun</cp:lastModifiedBy>
  <cp:revision>12</cp:revision>
  <dcterms:created xsi:type="dcterms:W3CDTF">2019-07-31T22:37:00Z</dcterms:created>
  <dcterms:modified xsi:type="dcterms:W3CDTF">2019-10-14T05:57:00Z</dcterms:modified>
</cp:coreProperties>
</file>